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081" w:rsidRPr="001121EF" w:rsidRDefault="00112081" w:rsidP="00112081">
      <w:pPr>
        <w:tabs>
          <w:tab w:val="left" w:pos="7371"/>
        </w:tabs>
        <w:spacing w:line="480" w:lineRule="auto"/>
        <w:ind w:right="929"/>
        <w:rPr>
          <w:rFonts w:ascii="Times New Roman" w:hAnsi="Times New Roman" w:cs="Times New Roman"/>
          <w:color w:val="000000"/>
          <w:sz w:val="36"/>
          <w:szCs w:val="36"/>
        </w:rPr>
      </w:pPr>
      <w:r w:rsidRPr="00CF7A0F">
        <w:rPr>
          <w:rFonts w:ascii="Times New Roman" w:hAnsi="Times New Roman" w:cs="Times New Roman"/>
          <w:b/>
          <w:color w:val="000000"/>
          <w:sz w:val="36"/>
          <w:szCs w:val="36"/>
        </w:rPr>
        <w:t>Supplementary materials</w:t>
      </w:r>
      <w:r w:rsidR="001121EF">
        <w:rPr>
          <w:rFonts w:ascii="Times New Roman" w:hAnsi="Times New Roman" w:cs="Times New Roman" w:hint="eastAsia"/>
          <w:b/>
          <w:color w:val="000000"/>
          <w:sz w:val="36"/>
          <w:szCs w:val="36"/>
        </w:rPr>
        <w:t xml:space="preserve">. </w:t>
      </w:r>
      <w:r w:rsidR="001121EF" w:rsidRPr="001121EF">
        <w:rPr>
          <w:rFonts w:ascii="Times New Roman" w:hAnsi="Times New Roman" w:cs="Times New Roman" w:hint="eastAsia"/>
          <w:color w:val="000000"/>
          <w:sz w:val="36"/>
          <w:szCs w:val="36"/>
        </w:rPr>
        <w:t>Supplementary tables</w:t>
      </w:r>
    </w:p>
    <w:p w:rsidR="004F35F9" w:rsidRPr="001121EF" w:rsidRDefault="004F35F9" w:rsidP="001120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2081" w:rsidRPr="00112081" w:rsidRDefault="00112081" w:rsidP="00112081">
      <w:pPr>
        <w:tabs>
          <w:tab w:val="left" w:pos="7371"/>
        </w:tabs>
        <w:spacing w:line="480" w:lineRule="auto"/>
        <w:ind w:right="930"/>
        <w:rPr>
          <w:rFonts w:ascii="Times New Roman" w:hAnsi="Times New Roman" w:cs="Times New Roman"/>
          <w:sz w:val="24"/>
          <w:szCs w:val="24"/>
        </w:rPr>
      </w:pPr>
      <w:r w:rsidRPr="00112081">
        <w:rPr>
          <w:rFonts w:ascii="Times New Roman" w:hAnsi="Times New Roman" w:cs="Times New Roman"/>
          <w:b/>
          <w:color w:val="000000"/>
          <w:sz w:val="24"/>
          <w:szCs w:val="24"/>
        </w:rPr>
        <w:t>Table S1.</w:t>
      </w:r>
      <w:r w:rsidRPr="00112081">
        <w:rPr>
          <w:rFonts w:ascii="Times New Roman" w:hAnsi="Times New Roman" w:cs="Times New Roman"/>
          <w:color w:val="000000"/>
          <w:sz w:val="24"/>
          <w:szCs w:val="24"/>
        </w:rPr>
        <w:t xml:space="preserve"> List of the 42 bamboo species</w:t>
      </w:r>
    </w:p>
    <w:tbl>
      <w:tblPr>
        <w:tblW w:w="4173" w:type="pct"/>
        <w:tblLook w:val="04A0" w:firstRow="1" w:lastRow="0" w:firstColumn="1" w:lastColumn="0" w:noHBand="0" w:noVBand="1"/>
      </w:tblPr>
      <w:tblGrid>
        <w:gridCol w:w="1862"/>
        <w:gridCol w:w="9968"/>
      </w:tblGrid>
      <w:tr w:rsidR="003E6EF3" w:rsidRPr="00027480" w:rsidTr="003E6EF3">
        <w:trPr>
          <w:trHeight w:val="310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 code</w:t>
            </w:r>
          </w:p>
        </w:tc>
        <w:tc>
          <w:tcPr>
            <w:tcW w:w="4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tin nam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mbusa emeiensis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r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iridiflavu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uen et Y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ambusa multiplex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oureiro) Raeuschel ex Schultes &amp; J. H. Schultes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mbusa multiplex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.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fernleaf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R. A. Young) T. P. Yi,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ambusa multiplex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ar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riviereorum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i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himonobambusa marmore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ariegat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itford) Makin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monobambusa neopurpure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Y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himonobambusa quadrangular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ranceschi) Makin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himonobambusa sichuanens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. P. Yi) T. H. Wen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himonobambusa tumidissinod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ueh &amp; YI, ex. Ohrnb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.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dosasa shibataeoides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cClu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ligostachyum sulcatum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Z. P. Wang &amp; G. H. Y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yllostachys arcan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v. luteosulcata McClure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aure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rière ex Rivière &amp; C. Riviè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aureosulcat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lu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yllostachys aureosulcat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. pekinensis J.L. Lu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yllostachys aureosulcat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. spectabilis C.D. Chu &amp; C.S. Cha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bissetii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lu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dulc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lu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edul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arrière) J. Houzeau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glauc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Clu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yllostachys heteroclad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liver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yllostachys edulis 'Gracilis' (W.Y. Hsiung C.S. Chao) &amp; S. Renvoiz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nidulari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nr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nigr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.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henonis (Mitford) Muro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nigr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oddiges ex Lindley) Munr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yllostachys sulphure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var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irid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arrière) Rivière &amp; C. Riviè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hyllostachys violascen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arrière) Rivière &amp; C. Rivièr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eioblastus argenteostriatus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egel) Naka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eioblastus chino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Franchet &amp; Savatier) Makin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distichu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tford) Naka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fortunei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an Houtte) Naka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gramineu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onstrispiral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. Okada) Muroi &amp; H.Hamada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kongosanens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ureostriatus Muroi &amp; Y. Tanak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maculatu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cClure)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 D. Chu &amp; C. S. Chao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simonii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eterophyllus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akino &amp; Shirasawa) Muro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leioblastus yixingens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. L. Chen &amp; S. Y. Chen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Pseudosasa amabilis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ar. </w:t>
            </w: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onvex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. P. Wang &amp; G. H. Ye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eudosasa japonic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r. tzutsumiana (Siebold &amp; Zuccarini ex Steudel) Makino ex Naka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emiarundinaria densiflora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endle) T. H. Wen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Semiarundinaria sinica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. H. Wen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4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hibataea chinensis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kai</w:t>
            </w:r>
          </w:p>
        </w:tc>
      </w:tr>
      <w:tr w:rsidR="003E6EF3" w:rsidRPr="00027480" w:rsidTr="003E6EF3">
        <w:trPr>
          <w:trHeight w:val="31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4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EF3" w:rsidRPr="00027480" w:rsidRDefault="003E6EF3" w:rsidP="0002748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2748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Sinobambusa tootsik </w:t>
            </w:r>
            <w:r w:rsidRPr="000274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akino) Makino</w:t>
            </w:r>
          </w:p>
        </w:tc>
      </w:tr>
    </w:tbl>
    <w:p w:rsidR="00091778" w:rsidRDefault="00091778" w:rsidP="000917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2081" w:rsidRPr="00112081" w:rsidRDefault="00112081" w:rsidP="00206CA7">
      <w:pPr>
        <w:pageBreakBefore/>
        <w:tabs>
          <w:tab w:val="left" w:pos="7371"/>
        </w:tabs>
        <w:spacing w:line="480" w:lineRule="auto"/>
        <w:ind w:right="930"/>
        <w:rPr>
          <w:rFonts w:ascii="Times New Roman" w:hAnsi="Times New Roman" w:cs="Times New Roman"/>
          <w:sz w:val="24"/>
          <w:szCs w:val="24"/>
        </w:rPr>
      </w:pPr>
      <w:r w:rsidRPr="00112081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12081">
        <w:rPr>
          <w:rFonts w:ascii="Times New Roman" w:hAnsi="Times New Roman" w:cs="Times New Roman"/>
          <w:sz w:val="24"/>
          <w:szCs w:val="24"/>
        </w:rPr>
        <w:t xml:space="preserve"> Leaf lengths of the 42 bamboo species</w:t>
      </w:r>
    </w:p>
    <w:tbl>
      <w:tblPr>
        <w:tblW w:w="14180" w:type="dxa"/>
        <w:tblInd w:w="97" w:type="dxa"/>
        <w:tblLook w:val="04A0" w:firstRow="1" w:lastRow="0" w:firstColumn="1" w:lastColumn="0" w:noHBand="0" w:noVBand="1"/>
      </w:tblPr>
      <w:tblGrid>
        <w:gridCol w:w="1700"/>
        <w:gridCol w:w="1640"/>
        <w:gridCol w:w="1640"/>
        <w:gridCol w:w="1640"/>
        <w:gridCol w:w="1640"/>
        <w:gridCol w:w="2950"/>
        <w:gridCol w:w="2970"/>
      </w:tblGrid>
      <w:tr w:rsidR="00D36AAD" w:rsidRPr="00D36AAD" w:rsidTr="00D36AAD">
        <w:trPr>
          <w:trHeight w:val="31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 cod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value </w:t>
            </w:r>
          </w:p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ormal distribution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eibull distribution)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8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5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6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37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8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29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8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4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5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3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85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6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13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5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9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8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66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61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69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0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6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6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0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4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9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9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51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76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9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43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4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3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7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97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7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6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14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8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9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2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9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9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7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5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07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4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1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9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58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8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62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.6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9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6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5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00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.5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7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4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8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2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.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.7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48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.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4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59 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7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D36AAD" w:rsidRPr="00D36AAD" w:rsidTr="00D36AAD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90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61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AAD" w:rsidRPr="00D36AAD" w:rsidRDefault="00D36AAD" w:rsidP="00D36A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6A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5 </w:t>
            </w:r>
          </w:p>
        </w:tc>
      </w:tr>
    </w:tbl>
    <w:p w:rsidR="00091778" w:rsidRDefault="0054341F" w:rsidP="000917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ample size represents </w:t>
      </w:r>
      <w:r>
        <w:rPr>
          <w:rFonts w:ascii="Times New Roman" w:hAnsi="Times New Roman" w:cs="Times New Roman"/>
          <w:sz w:val="24"/>
          <w:szCs w:val="24"/>
        </w:rPr>
        <w:t xml:space="preserve">the number of sampled leaves, </w:t>
      </w:r>
      <w:bookmarkStart w:id="0" w:name="_GoBack"/>
      <w:bookmarkEnd w:id="0"/>
    </w:p>
    <w:p w:rsidR="0054341F" w:rsidRPr="00112081" w:rsidRDefault="0054341F" w:rsidP="0009177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CF7A0F" w:rsidRDefault="00CF7A0F" w:rsidP="00206CA7">
      <w:pPr>
        <w:pageBreakBefore/>
        <w:tabs>
          <w:tab w:val="left" w:pos="7371"/>
        </w:tabs>
        <w:spacing w:line="480" w:lineRule="auto"/>
        <w:ind w:right="930"/>
        <w:rPr>
          <w:rFonts w:ascii="Times New Roman" w:hAnsi="Times New Roman" w:cs="Times New Roman"/>
          <w:sz w:val="24"/>
          <w:szCs w:val="24"/>
        </w:rPr>
      </w:pPr>
      <w:r w:rsidRPr="00112081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12081">
        <w:rPr>
          <w:rFonts w:ascii="Times New Roman" w:hAnsi="Times New Roman" w:cs="Times New Roman"/>
          <w:sz w:val="24"/>
          <w:szCs w:val="24"/>
        </w:rPr>
        <w:t xml:space="preserve"> Fitted results from the simplified Gielis equation </w:t>
      </w:r>
      <w:r>
        <w:rPr>
          <w:rFonts w:ascii="Times New Roman" w:hAnsi="Times New Roman" w:cs="Times New Roman" w:hint="eastAsia"/>
          <w:sz w:val="24"/>
          <w:szCs w:val="24"/>
        </w:rPr>
        <w:t>(see the xls file)</w:t>
      </w:r>
    </w:p>
    <w:p w:rsidR="00CF7A0F" w:rsidRPr="00112081" w:rsidRDefault="00CF7A0F" w:rsidP="00CF7A0F">
      <w:pPr>
        <w:tabs>
          <w:tab w:val="left" w:pos="7371"/>
        </w:tabs>
        <w:spacing w:line="480" w:lineRule="auto"/>
        <w:ind w:right="929"/>
        <w:rPr>
          <w:rFonts w:ascii="Times New Roman" w:hAnsi="Times New Roman" w:cs="Times New Roman"/>
          <w:sz w:val="24"/>
          <w:szCs w:val="24"/>
        </w:rPr>
      </w:pPr>
    </w:p>
    <w:p w:rsidR="00CF7A0F" w:rsidRPr="00112081" w:rsidRDefault="00CF7A0F" w:rsidP="00C87201">
      <w:pPr>
        <w:pageBreakBefore/>
        <w:tabs>
          <w:tab w:val="left" w:pos="7371"/>
        </w:tabs>
        <w:spacing w:line="480" w:lineRule="auto"/>
        <w:ind w:right="930"/>
        <w:rPr>
          <w:rFonts w:ascii="Times New Roman" w:hAnsi="Times New Roman" w:cs="Times New Roman"/>
          <w:sz w:val="24"/>
          <w:szCs w:val="24"/>
        </w:rPr>
      </w:pPr>
      <w:r w:rsidRPr="00112081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12081">
        <w:rPr>
          <w:rFonts w:ascii="Times New Roman" w:hAnsi="Times New Roman" w:cs="Times New Roman"/>
          <w:sz w:val="24"/>
          <w:szCs w:val="24"/>
        </w:rPr>
        <w:t xml:space="preserve"> Comparison of the leaf-shape parameter of 42 bamboo species (Tukey’s HSD test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4"/>
        <w:gridCol w:w="2739"/>
        <w:gridCol w:w="2738"/>
        <w:gridCol w:w="2398"/>
        <w:gridCol w:w="3835"/>
      </w:tblGrid>
      <w:tr w:rsidR="001A1180" w:rsidRPr="00496376" w:rsidTr="00551805">
        <w:trPr>
          <w:trHeight w:val="280"/>
        </w:trPr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 code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0F20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ificance</w:t>
            </w:r>
            <w:r w:rsidR="000F20A2"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jk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i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ijk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jklm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o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q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g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i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k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k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ij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q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g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g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jklm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g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jklm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ijk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q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ijkl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jklmn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h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1A1180" w:rsidRPr="00496376" w:rsidTr="00551805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6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180" w:rsidRPr="00496376" w:rsidRDefault="001A1180" w:rsidP="005518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3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jklm</w:t>
            </w:r>
          </w:p>
        </w:tc>
      </w:tr>
    </w:tbl>
    <w:p w:rsidR="00091778" w:rsidRDefault="000F20A2" w:rsidP="000917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0A2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r w:rsidR="002707A2">
        <w:rPr>
          <w:rFonts w:ascii="Times New Roman" w:hAnsi="Times New Roman" w:cs="Times New Roman" w:hint="eastAsia"/>
          <w:sz w:val="24"/>
          <w:szCs w:val="24"/>
        </w:rPr>
        <w:t xml:space="preserve">The letters in the column of significance represent the </w:t>
      </w:r>
      <w:r w:rsidR="002707A2">
        <w:rPr>
          <w:rFonts w:ascii="Times New Roman" w:hAnsi="Times New Roman" w:cs="Times New Roman"/>
          <w:sz w:val="24"/>
          <w:szCs w:val="24"/>
        </w:rPr>
        <w:t>significance</w:t>
      </w:r>
      <w:r w:rsidR="00F946C0">
        <w:rPr>
          <w:rFonts w:ascii="Times New Roman" w:hAnsi="Times New Roman" w:cs="Times New Roman" w:hint="eastAsia"/>
          <w:sz w:val="24"/>
          <w:szCs w:val="24"/>
        </w:rPr>
        <w:t xml:space="preserve"> of difference in the leaf-shape parameter among different bamboo species</w:t>
      </w:r>
      <w:r w:rsidR="002707A2">
        <w:rPr>
          <w:rFonts w:ascii="Times New Roman" w:hAnsi="Times New Roman" w:cs="Times New Roman" w:hint="eastAsia"/>
          <w:sz w:val="24"/>
          <w:szCs w:val="24"/>
        </w:rPr>
        <w:t xml:space="preserve">. The critical </w:t>
      </w:r>
      <w:r w:rsidR="002707A2" w:rsidRPr="002707A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2707A2">
        <w:rPr>
          <w:rFonts w:ascii="Times New Roman" w:hAnsi="Times New Roman" w:cs="Times New Roman" w:hint="eastAsia"/>
          <w:sz w:val="24"/>
          <w:szCs w:val="24"/>
        </w:rPr>
        <w:t>-value is 0.05.</w:t>
      </w:r>
    </w:p>
    <w:p w:rsidR="002707A2" w:rsidRDefault="002707A2" w:rsidP="000917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707A2" w:rsidSect="0002748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941" w:rsidRDefault="002D5941" w:rsidP="00091778">
      <w:r>
        <w:separator/>
      </w:r>
    </w:p>
  </w:endnote>
  <w:endnote w:type="continuationSeparator" w:id="0">
    <w:p w:rsidR="002D5941" w:rsidRDefault="002D5941" w:rsidP="00091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941" w:rsidRDefault="002D5941" w:rsidP="00091778">
      <w:r>
        <w:separator/>
      </w:r>
    </w:p>
  </w:footnote>
  <w:footnote w:type="continuationSeparator" w:id="0">
    <w:p w:rsidR="002D5941" w:rsidRDefault="002D5941" w:rsidP="00091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1778"/>
    <w:rsid w:val="00027480"/>
    <w:rsid w:val="00091778"/>
    <w:rsid w:val="000F20A2"/>
    <w:rsid w:val="00101564"/>
    <w:rsid w:val="00112081"/>
    <w:rsid w:val="001121EF"/>
    <w:rsid w:val="001A1180"/>
    <w:rsid w:val="00206CA7"/>
    <w:rsid w:val="002707A2"/>
    <w:rsid w:val="0028393B"/>
    <w:rsid w:val="002D5941"/>
    <w:rsid w:val="003E6EF3"/>
    <w:rsid w:val="00496376"/>
    <w:rsid w:val="004F35F9"/>
    <w:rsid w:val="0054341F"/>
    <w:rsid w:val="00551805"/>
    <w:rsid w:val="0090323E"/>
    <w:rsid w:val="00B04F46"/>
    <w:rsid w:val="00C77F94"/>
    <w:rsid w:val="00C87201"/>
    <w:rsid w:val="00CF7A0F"/>
    <w:rsid w:val="00D36AAD"/>
    <w:rsid w:val="00F946C0"/>
    <w:rsid w:val="00FD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553177-A392-474B-A0D4-4DE94677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35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2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847</Words>
  <Characters>4832</Characters>
  <Application>Microsoft Office Word</Application>
  <DocSecurity>0</DocSecurity>
  <Lines>40</Lines>
  <Paragraphs>11</Paragraphs>
  <ScaleCrop>false</ScaleCrop>
  <Company/>
  <LinksUpToDate>false</LinksUpToDate>
  <CharactersWithSpaces>5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anshi</dc:creator>
  <cp:keywords/>
  <dc:description/>
  <cp:lastModifiedBy>peijianshi</cp:lastModifiedBy>
  <cp:revision>16</cp:revision>
  <dcterms:created xsi:type="dcterms:W3CDTF">2016-04-27T04:02:00Z</dcterms:created>
  <dcterms:modified xsi:type="dcterms:W3CDTF">2016-07-15T15:08:00Z</dcterms:modified>
</cp:coreProperties>
</file>